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8EADB" w14:textId="3565DE5F" w:rsidR="00E16685" w:rsidRPr="000861E1" w:rsidRDefault="00F457FD">
      <w:pPr>
        <w:rPr>
          <w:rFonts w:ascii="Times New Roman" w:hAnsi="Times New Roman" w:cs="Times New Roman"/>
        </w:rPr>
      </w:pPr>
      <w:r w:rsidRPr="00F457FD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</w:t>
      </w:r>
      <w:r w:rsidR="00E16685" w:rsidRPr="000861E1">
        <w:rPr>
          <w:rFonts w:ascii="Times New Roman" w:hAnsi="Times New Roman" w:cs="Times New Roman"/>
        </w:rPr>
        <w:t xml:space="preserve">Independent samples </w:t>
      </w:r>
      <w:r w:rsidR="00E16685" w:rsidRPr="000861E1">
        <w:rPr>
          <w:rFonts w:ascii="Times New Roman" w:hAnsi="Times New Roman" w:cs="Times New Roman"/>
          <w:i/>
          <w:iCs/>
        </w:rPr>
        <w:t>t</w:t>
      </w:r>
      <w:r w:rsidR="00E16685" w:rsidRPr="000861E1">
        <w:rPr>
          <w:rFonts w:ascii="Times New Roman" w:hAnsi="Times New Roman" w:cs="Times New Roman"/>
        </w:rPr>
        <w:t>-test comparing the experimental group and the control group scores at pre-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734"/>
        <w:gridCol w:w="1727"/>
        <w:gridCol w:w="1742"/>
        <w:gridCol w:w="1762"/>
      </w:tblGrid>
      <w:tr w:rsidR="00E25D0B" w:rsidRPr="000861E1" w14:paraId="5057473D" w14:textId="77777777" w:rsidTr="00494496">
        <w:trPr>
          <w:trHeight w:val="565"/>
        </w:trPr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2B0A26A4" w14:textId="3846404A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3F793C2B" w14:textId="7A1D2CAC" w:rsidR="00E25D0B" w:rsidRPr="000861E1" w:rsidRDefault="00E25D0B">
            <w:pPr>
              <w:rPr>
                <w:rFonts w:ascii="Times New Roman" w:hAnsi="Times New Roman" w:cs="Times New Roman"/>
                <w:i/>
                <w:iCs/>
              </w:rPr>
            </w:pPr>
            <w:r w:rsidRPr="000861E1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29060840" w14:textId="77E50D07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677755CA" w14:textId="2931CC44" w:rsidR="00E25D0B" w:rsidRPr="000861E1" w:rsidRDefault="00E25D0B">
            <w:pPr>
              <w:rPr>
                <w:rFonts w:ascii="Times New Roman" w:hAnsi="Times New Roman" w:cs="Times New Roman"/>
                <w:i/>
                <w:iCs/>
              </w:rPr>
            </w:pPr>
            <w:r w:rsidRPr="000861E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68231EB7" w14:textId="6B90A426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Mean difference</w:t>
            </w:r>
            <w:r w:rsidR="00494496" w:rsidRPr="000861E1">
              <w:rPr>
                <w:rFonts w:ascii="Times New Roman" w:hAnsi="Times New Roman" w:cs="Times New Roman"/>
              </w:rPr>
              <w:t xml:space="preserve"> (control - exp.)</w:t>
            </w:r>
          </w:p>
        </w:tc>
      </w:tr>
      <w:tr w:rsidR="00E25D0B" w:rsidRPr="000861E1" w14:paraId="7ABADEEB" w14:textId="77777777" w:rsidTr="00494496">
        <w:trPr>
          <w:trHeight w:val="554"/>
        </w:trPr>
        <w:tc>
          <w:tcPr>
            <w:tcW w:w="1994" w:type="dxa"/>
            <w:tcBorders>
              <w:top w:val="single" w:sz="4" w:space="0" w:color="auto"/>
            </w:tcBorders>
          </w:tcPr>
          <w:p w14:paraId="3F54D36A" w14:textId="490C7B9D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Meaning coping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343F64B2" w14:textId="0273D35C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7F06DCAC" w14:textId="5E682F5F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54CB4C9" w14:textId="61A87BD9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2AC05811" w14:textId="62F09AB2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0445</w:t>
            </w:r>
          </w:p>
        </w:tc>
      </w:tr>
      <w:tr w:rsidR="00E25D0B" w:rsidRPr="000861E1" w14:paraId="3A062262" w14:textId="77777777" w:rsidTr="00494496">
        <w:trPr>
          <w:trHeight w:val="565"/>
        </w:trPr>
        <w:tc>
          <w:tcPr>
            <w:tcW w:w="1994" w:type="dxa"/>
          </w:tcPr>
          <w:p w14:paraId="6E06CAB0" w14:textId="66DEE50B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Problem coping</w:t>
            </w:r>
          </w:p>
        </w:tc>
        <w:tc>
          <w:tcPr>
            <w:tcW w:w="1734" w:type="dxa"/>
          </w:tcPr>
          <w:p w14:paraId="159AC2BE" w14:textId="1272B5AD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1.257</w:t>
            </w:r>
          </w:p>
        </w:tc>
        <w:tc>
          <w:tcPr>
            <w:tcW w:w="1727" w:type="dxa"/>
          </w:tcPr>
          <w:p w14:paraId="6D2DAFCA" w14:textId="01323FAE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42" w:type="dxa"/>
          </w:tcPr>
          <w:p w14:paraId="0CBDBE24" w14:textId="4D5D9016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762" w:type="dxa"/>
          </w:tcPr>
          <w:p w14:paraId="663411F7" w14:textId="3DF01FE2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2591</w:t>
            </w:r>
          </w:p>
        </w:tc>
      </w:tr>
      <w:tr w:rsidR="00E25D0B" w:rsidRPr="000861E1" w14:paraId="68521F1B" w14:textId="77777777" w:rsidTr="00494496">
        <w:trPr>
          <w:trHeight w:val="565"/>
        </w:trPr>
        <w:tc>
          <w:tcPr>
            <w:tcW w:w="1994" w:type="dxa"/>
          </w:tcPr>
          <w:p w14:paraId="1861EC82" w14:textId="1F1F2351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Avoidance coping</w:t>
            </w:r>
          </w:p>
        </w:tc>
        <w:tc>
          <w:tcPr>
            <w:tcW w:w="1734" w:type="dxa"/>
          </w:tcPr>
          <w:p w14:paraId="7FBB0812" w14:textId="55B0721B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727" w:type="dxa"/>
          </w:tcPr>
          <w:p w14:paraId="45319A5E" w14:textId="0EB4E58E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42" w:type="dxa"/>
          </w:tcPr>
          <w:p w14:paraId="1AFBDD7F" w14:textId="784BCC3A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762" w:type="dxa"/>
          </w:tcPr>
          <w:p w14:paraId="4B6D0057" w14:textId="763FBA23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1310</w:t>
            </w:r>
          </w:p>
        </w:tc>
      </w:tr>
      <w:tr w:rsidR="00E25D0B" w:rsidRPr="000861E1" w14:paraId="7C7510C5" w14:textId="77777777" w:rsidTr="00494496">
        <w:trPr>
          <w:trHeight w:val="565"/>
        </w:trPr>
        <w:tc>
          <w:tcPr>
            <w:tcW w:w="1994" w:type="dxa"/>
          </w:tcPr>
          <w:p w14:paraId="318049EB" w14:textId="3D7BF8D6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Total eco-anxiety</w:t>
            </w:r>
          </w:p>
        </w:tc>
        <w:tc>
          <w:tcPr>
            <w:tcW w:w="1734" w:type="dxa"/>
          </w:tcPr>
          <w:p w14:paraId="21A0808F" w14:textId="549D1545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727" w:type="dxa"/>
          </w:tcPr>
          <w:p w14:paraId="2570ACAB" w14:textId="79C89DF6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42" w:type="dxa"/>
          </w:tcPr>
          <w:p w14:paraId="6E9CD0DE" w14:textId="60340447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762" w:type="dxa"/>
          </w:tcPr>
          <w:p w14:paraId="1105D00F" w14:textId="3D16B3E4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0110</w:t>
            </w:r>
          </w:p>
        </w:tc>
      </w:tr>
      <w:tr w:rsidR="00E25D0B" w:rsidRPr="000861E1" w14:paraId="349AE498" w14:textId="77777777" w:rsidTr="00494496">
        <w:trPr>
          <w:trHeight w:val="640"/>
        </w:trPr>
        <w:tc>
          <w:tcPr>
            <w:tcW w:w="1994" w:type="dxa"/>
          </w:tcPr>
          <w:p w14:paraId="4635DA8A" w14:textId="638B73AB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Rumination eco-anxiety</w:t>
            </w:r>
          </w:p>
        </w:tc>
        <w:tc>
          <w:tcPr>
            <w:tcW w:w="1734" w:type="dxa"/>
          </w:tcPr>
          <w:p w14:paraId="1B0DBB40" w14:textId="033D206C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727" w:type="dxa"/>
          </w:tcPr>
          <w:p w14:paraId="78D534ED" w14:textId="4A9C689C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42" w:type="dxa"/>
          </w:tcPr>
          <w:p w14:paraId="265C6E85" w14:textId="2D7DF0EC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1762" w:type="dxa"/>
          </w:tcPr>
          <w:p w14:paraId="4308B90F" w14:textId="3DCCBC70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0478</w:t>
            </w:r>
          </w:p>
        </w:tc>
      </w:tr>
      <w:tr w:rsidR="00E25D0B" w:rsidRPr="000861E1" w14:paraId="079671BE" w14:textId="77777777" w:rsidTr="00494496">
        <w:trPr>
          <w:trHeight w:val="565"/>
        </w:trPr>
        <w:tc>
          <w:tcPr>
            <w:tcW w:w="1994" w:type="dxa"/>
          </w:tcPr>
          <w:p w14:paraId="0DD4317F" w14:textId="1298EDD9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Impact eco-anxiety</w:t>
            </w:r>
          </w:p>
        </w:tc>
        <w:tc>
          <w:tcPr>
            <w:tcW w:w="1734" w:type="dxa"/>
          </w:tcPr>
          <w:p w14:paraId="207B89AA" w14:textId="17547723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727" w:type="dxa"/>
          </w:tcPr>
          <w:p w14:paraId="3E5CFEE6" w14:textId="111BDDB1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42" w:type="dxa"/>
          </w:tcPr>
          <w:p w14:paraId="10AB839E" w14:textId="77BD71A2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762" w:type="dxa"/>
          </w:tcPr>
          <w:p w14:paraId="1EE4F182" w14:textId="630A1BC7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0819</w:t>
            </w:r>
          </w:p>
        </w:tc>
      </w:tr>
      <w:tr w:rsidR="00E25D0B" w:rsidRPr="000861E1" w14:paraId="7F9A29DA" w14:textId="77777777" w:rsidTr="00494496">
        <w:trPr>
          <w:trHeight w:val="656"/>
        </w:trPr>
        <w:tc>
          <w:tcPr>
            <w:tcW w:w="1994" w:type="dxa"/>
          </w:tcPr>
          <w:p w14:paraId="77F98A40" w14:textId="6763EDB0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Affective eco-anxiety</w:t>
            </w:r>
          </w:p>
        </w:tc>
        <w:tc>
          <w:tcPr>
            <w:tcW w:w="1734" w:type="dxa"/>
          </w:tcPr>
          <w:p w14:paraId="3B39BC61" w14:textId="56403C80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727" w:type="dxa"/>
          </w:tcPr>
          <w:p w14:paraId="30FC9AD9" w14:textId="200F5AA0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42" w:type="dxa"/>
          </w:tcPr>
          <w:p w14:paraId="65CD46DA" w14:textId="43E3290A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762" w:type="dxa"/>
          </w:tcPr>
          <w:p w14:paraId="0F24191A" w14:textId="7536430F" w:rsidR="00E25D0B" w:rsidRPr="000861E1" w:rsidRDefault="00E25D0B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0296</w:t>
            </w:r>
          </w:p>
        </w:tc>
      </w:tr>
      <w:tr w:rsidR="00E25D0B" w:rsidRPr="000861E1" w14:paraId="393C9521" w14:textId="77777777" w:rsidTr="00494496">
        <w:trPr>
          <w:trHeight w:val="554"/>
        </w:trPr>
        <w:tc>
          <w:tcPr>
            <w:tcW w:w="1994" w:type="dxa"/>
            <w:tcBorders>
              <w:bottom w:val="single" w:sz="4" w:space="0" w:color="auto"/>
            </w:tcBorders>
          </w:tcPr>
          <w:p w14:paraId="32114344" w14:textId="78637F59" w:rsidR="00E25D0B" w:rsidRPr="000861E1" w:rsidRDefault="00E25D0B" w:rsidP="00E16685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Self determination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5B4E43B8" w14:textId="3C77CE2B" w:rsidR="00E25D0B" w:rsidRPr="000861E1" w:rsidRDefault="00E25D0B" w:rsidP="00E16685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6488D6A3" w14:textId="5B2D23DB" w:rsidR="00E25D0B" w:rsidRPr="000861E1" w:rsidRDefault="00E25D0B" w:rsidP="00E16685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09F2186" w14:textId="6DC57966" w:rsidR="00E25D0B" w:rsidRPr="000861E1" w:rsidRDefault="00E25D0B" w:rsidP="00E16685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23D60A9E" w14:textId="3F45FFAC" w:rsidR="00E25D0B" w:rsidRPr="000861E1" w:rsidRDefault="00E25D0B" w:rsidP="00E16685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2188</w:t>
            </w:r>
          </w:p>
        </w:tc>
      </w:tr>
    </w:tbl>
    <w:p w14:paraId="78A81152" w14:textId="77777777" w:rsidR="00BE143B" w:rsidRPr="000861E1" w:rsidRDefault="00BE143B">
      <w:pPr>
        <w:rPr>
          <w:rFonts w:ascii="Times New Roman" w:hAnsi="Times New Roman" w:cs="Times New Roman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46"/>
      </w:tblGrid>
      <w:tr w:rsidR="00494496" w:rsidRPr="000861E1" w14:paraId="6E816858" w14:textId="064CE910" w:rsidTr="00494496">
        <w:trPr>
          <w:cantSplit/>
          <w:tblHeader/>
          <w:tblCellSpacing w:w="15" w:type="dxa"/>
        </w:trPr>
        <w:tc>
          <w:tcPr>
            <w:tcW w:w="0" w:type="auto"/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2C8367C" w14:textId="23A7AC59" w:rsidR="00494496" w:rsidRPr="000861E1" w:rsidRDefault="00F457FD">
            <w:pPr>
              <w:rPr>
                <w:rFonts w:ascii="Times New Roman" w:hAnsi="Times New Roman" w:cs="Times New Roman"/>
              </w:rPr>
            </w:pPr>
            <w:r w:rsidRPr="00F457F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F457F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94496" w:rsidRPr="000861E1">
              <w:rPr>
                <w:rFonts w:ascii="Times New Roman" w:hAnsi="Times New Roman" w:cs="Times New Roman"/>
              </w:rPr>
              <w:t xml:space="preserve">One-Way ANOVA comparing the class scores at pre-test </w:t>
            </w:r>
          </w:p>
          <w:tbl>
            <w:tblPr>
              <w:tblStyle w:val="TableGrid"/>
              <w:tblW w:w="766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64"/>
              <w:gridCol w:w="1746"/>
              <w:gridCol w:w="1604"/>
              <w:gridCol w:w="1752"/>
            </w:tblGrid>
            <w:tr w:rsidR="00494496" w:rsidRPr="000861E1" w14:paraId="04B3618D" w14:textId="785CCE75" w:rsidTr="00494496">
              <w:trPr>
                <w:trHeight w:val="583"/>
              </w:trPr>
              <w:tc>
                <w:tcPr>
                  <w:tcW w:w="256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5BAC265" w14:textId="7777777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</w:rPr>
                    <w:t>Variable</w:t>
                  </w:r>
                </w:p>
              </w:tc>
              <w:tc>
                <w:tcPr>
                  <w:tcW w:w="174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8C06C58" w14:textId="3B45C258" w:rsidR="00494496" w:rsidRPr="000861E1" w:rsidRDefault="00494496" w:rsidP="00494496">
                  <w:pPr>
                    <w:rPr>
                      <w:rFonts w:ascii="Times New Roman" w:hAnsi="Times New Roman" w:cs="Times New Roman"/>
                      <w:i/>
                      <w:iCs/>
                    </w:rPr>
                  </w:pPr>
                  <w:r w:rsidRPr="000861E1">
                    <w:rPr>
                      <w:rFonts w:ascii="Times New Roman" w:hAnsi="Times New Roman" w:cs="Times New Roman"/>
                      <w:i/>
                      <w:iCs/>
                    </w:rPr>
                    <w:t>F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90922AA" w14:textId="7777777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</w:rPr>
                    <w:t>df</w:t>
                  </w:r>
                </w:p>
              </w:tc>
              <w:tc>
                <w:tcPr>
                  <w:tcW w:w="175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E83C486" w14:textId="396F39CD" w:rsidR="00494496" w:rsidRPr="000861E1" w:rsidRDefault="00494496" w:rsidP="00494496">
                  <w:pPr>
                    <w:rPr>
                      <w:rFonts w:ascii="Times New Roman" w:hAnsi="Times New Roman" w:cs="Times New Roman"/>
                      <w:i/>
                      <w:iCs/>
                    </w:rPr>
                  </w:pPr>
                  <w:r w:rsidRPr="000861E1">
                    <w:rPr>
                      <w:rFonts w:ascii="Times New Roman" w:hAnsi="Times New Roman" w:cs="Times New Roman"/>
                      <w:i/>
                      <w:iCs/>
                    </w:rPr>
                    <w:t>p</w:t>
                  </w:r>
                </w:p>
              </w:tc>
            </w:tr>
            <w:tr w:rsidR="00494496" w:rsidRPr="000861E1" w14:paraId="5B2271E0" w14:textId="351DEF05" w:rsidTr="00494496">
              <w:trPr>
                <w:trHeight w:val="572"/>
              </w:trPr>
              <w:tc>
                <w:tcPr>
                  <w:tcW w:w="2564" w:type="dxa"/>
                  <w:tcBorders>
                    <w:top w:val="single" w:sz="4" w:space="0" w:color="auto"/>
                  </w:tcBorders>
                </w:tcPr>
                <w:p w14:paraId="70B205A2" w14:textId="7777777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</w:rPr>
                    <w:t>Meaning coping</w:t>
                  </w:r>
                </w:p>
              </w:tc>
              <w:tc>
                <w:tcPr>
                  <w:tcW w:w="1746" w:type="dxa"/>
                  <w:tcBorders>
                    <w:top w:val="single" w:sz="4" w:space="0" w:color="auto"/>
                  </w:tcBorders>
                </w:tcPr>
                <w:p w14:paraId="788F0684" w14:textId="5282585C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0.991</w:t>
                  </w:r>
                </w:p>
              </w:tc>
              <w:tc>
                <w:tcPr>
                  <w:tcW w:w="1604" w:type="dxa"/>
                  <w:tcBorders>
                    <w:top w:val="single" w:sz="4" w:space="0" w:color="auto"/>
                  </w:tcBorders>
                </w:tcPr>
                <w:p w14:paraId="21FA0119" w14:textId="3F57001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3, 44.5</w:t>
                  </w:r>
                </w:p>
              </w:tc>
              <w:tc>
                <w:tcPr>
                  <w:tcW w:w="1752" w:type="dxa"/>
                  <w:tcBorders>
                    <w:top w:val="single" w:sz="4" w:space="0" w:color="auto"/>
                  </w:tcBorders>
                </w:tcPr>
                <w:p w14:paraId="0F08DB66" w14:textId="712A64A1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0.406</w:t>
                  </w:r>
                </w:p>
              </w:tc>
            </w:tr>
            <w:tr w:rsidR="00494496" w:rsidRPr="000861E1" w14:paraId="54C2C96A" w14:textId="12C8DA51" w:rsidTr="00494496">
              <w:trPr>
                <w:trHeight w:val="583"/>
              </w:trPr>
              <w:tc>
                <w:tcPr>
                  <w:tcW w:w="2564" w:type="dxa"/>
                </w:tcPr>
                <w:p w14:paraId="5377816E" w14:textId="7777777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</w:rPr>
                    <w:t>Problem coping</w:t>
                  </w:r>
                </w:p>
              </w:tc>
              <w:tc>
                <w:tcPr>
                  <w:tcW w:w="1746" w:type="dxa"/>
                </w:tcPr>
                <w:p w14:paraId="2AAD37BF" w14:textId="31C95FC5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5.855</w:t>
                  </w:r>
                </w:p>
              </w:tc>
              <w:tc>
                <w:tcPr>
                  <w:tcW w:w="1604" w:type="dxa"/>
                </w:tcPr>
                <w:p w14:paraId="52406B9C" w14:textId="7FB98009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3, 44.5</w:t>
                  </w:r>
                </w:p>
              </w:tc>
              <w:tc>
                <w:tcPr>
                  <w:tcW w:w="1752" w:type="dxa"/>
                </w:tcPr>
                <w:p w14:paraId="0C6D159E" w14:textId="517821E5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b/>
                      <w:bCs/>
                      <w:lang w:val="fr-CA"/>
                    </w:rPr>
                    <w:t>0.002</w:t>
                  </w:r>
                </w:p>
              </w:tc>
            </w:tr>
            <w:tr w:rsidR="00494496" w:rsidRPr="000861E1" w14:paraId="14DAAA54" w14:textId="55728B7D" w:rsidTr="00494496">
              <w:trPr>
                <w:trHeight w:val="583"/>
              </w:trPr>
              <w:tc>
                <w:tcPr>
                  <w:tcW w:w="2564" w:type="dxa"/>
                </w:tcPr>
                <w:p w14:paraId="4FB5C89D" w14:textId="7777777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</w:rPr>
                    <w:t>Avoidance coping</w:t>
                  </w:r>
                </w:p>
              </w:tc>
              <w:tc>
                <w:tcPr>
                  <w:tcW w:w="1746" w:type="dxa"/>
                </w:tcPr>
                <w:p w14:paraId="0BDE1876" w14:textId="09308B12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0.360</w:t>
                  </w:r>
                </w:p>
              </w:tc>
              <w:tc>
                <w:tcPr>
                  <w:tcW w:w="1604" w:type="dxa"/>
                </w:tcPr>
                <w:p w14:paraId="625D3025" w14:textId="69A7A682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3, 44.8</w:t>
                  </w:r>
                </w:p>
              </w:tc>
              <w:tc>
                <w:tcPr>
                  <w:tcW w:w="1752" w:type="dxa"/>
                </w:tcPr>
                <w:p w14:paraId="2C0CEE02" w14:textId="49D06A9C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0.782</w:t>
                  </w:r>
                </w:p>
              </w:tc>
            </w:tr>
            <w:tr w:rsidR="00494496" w:rsidRPr="000861E1" w14:paraId="3BD9DFFD" w14:textId="0449B542" w:rsidTr="00494496">
              <w:trPr>
                <w:trHeight w:val="583"/>
              </w:trPr>
              <w:tc>
                <w:tcPr>
                  <w:tcW w:w="2564" w:type="dxa"/>
                </w:tcPr>
                <w:p w14:paraId="23C508EC" w14:textId="7777777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</w:rPr>
                    <w:t>Total eco-anxiety</w:t>
                  </w:r>
                </w:p>
              </w:tc>
              <w:tc>
                <w:tcPr>
                  <w:tcW w:w="1746" w:type="dxa"/>
                </w:tcPr>
                <w:p w14:paraId="58F4063F" w14:textId="5339042F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2.834</w:t>
                  </w:r>
                </w:p>
              </w:tc>
              <w:tc>
                <w:tcPr>
                  <w:tcW w:w="1604" w:type="dxa"/>
                </w:tcPr>
                <w:p w14:paraId="24A087CA" w14:textId="3B9D8361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3, 45.1</w:t>
                  </w:r>
                </w:p>
              </w:tc>
              <w:tc>
                <w:tcPr>
                  <w:tcW w:w="1752" w:type="dxa"/>
                </w:tcPr>
                <w:p w14:paraId="3D860F40" w14:textId="0B9CA84D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b/>
                      <w:bCs/>
                      <w:lang w:val="fr-CA"/>
                    </w:rPr>
                    <w:t>0.049</w:t>
                  </w:r>
                </w:p>
              </w:tc>
            </w:tr>
            <w:tr w:rsidR="00494496" w:rsidRPr="000861E1" w14:paraId="2539430E" w14:textId="2222F5F5" w:rsidTr="00494496">
              <w:trPr>
                <w:trHeight w:val="572"/>
              </w:trPr>
              <w:tc>
                <w:tcPr>
                  <w:tcW w:w="2564" w:type="dxa"/>
                </w:tcPr>
                <w:p w14:paraId="3072CDB8" w14:textId="7777777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</w:rPr>
                    <w:t>Rumination eco-anxiety</w:t>
                  </w:r>
                </w:p>
              </w:tc>
              <w:tc>
                <w:tcPr>
                  <w:tcW w:w="1746" w:type="dxa"/>
                </w:tcPr>
                <w:p w14:paraId="3F4AD965" w14:textId="5439C3B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1.623</w:t>
                  </w:r>
                </w:p>
              </w:tc>
              <w:tc>
                <w:tcPr>
                  <w:tcW w:w="1604" w:type="dxa"/>
                </w:tcPr>
                <w:p w14:paraId="3582D175" w14:textId="61A31C56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3, 44.1</w:t>
                  </w:r>
                </w:p>
              </w:tc>
              <w:tc>
                <w:tcPr>
                  <w:tcW w:w="1752" w:type="dxa"/>
                </w:tcPr>
                <w:p w14:paraId="76AA4034" w14:textId="3A8E1D60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0.198</w:t>
                  </w:r>
                </w:p>
              </w:tc>
            </w:tr>
            <w:tr w:rsidR="00494496" w:rsidRPr="000861E1" w14:paraId="0EC9DA84" w14:textId="3DED8822" w:rsidTr="00494496">
              <w:trPr>
                <w:trHeight w:val="583"/>
              </w:trPr>
              <w:tc>
                <w:tcPr>
                  <w:tcW w:w="2564" w:type="dxa"/>
                </w:tcPr>
                <w:p w14:paraId="20CE3F70" w14:textId="7777777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</w:rPr>
                    <w:t>Impact eco-anxiety</w:t>
                  </w:r>
                </w:p>
              </w:tc>
              <w:tc>
                <w:tcPr>
                  <w:tcW w:w="1746" w:type="dxa"/>
                </w:tcPr>
                <w:p w14:paraId="23646CE1" w14:textId="7E1A4499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0.468</w:t>
                  </w:r>
                </w:p>
              </w:tc>
              <w:tc>
                <w:tcPr>
                  <w:tcW w:w="1604" w:type="dxa"/>
                </w:tcPr>
                <w:p w14:paraId="5EB1A843" w14:textId="4DC9EAC9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3, 45.2</w:t>
                  </w:r>
                </w:p>
              </w:tc>
              <w:tc>
                <w:tcPr>
                  <w:tcW w:w="1752" w:type="dxa"/>
                </w:tcPr>
                <w:p w14:paraId="6090F8D7" w14:textId="773FE81B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0.706</w:t>
                  </w:r>
                </w:p>
              </w:tc>
            </w:tr>
            <w:tr w:rsidR="00494496" w:rsidRPr="000861E1" w14:paraId="33C7D143" w14:textId="101C3396" w:rsidTr="00494496">
              <w:trPr>
                <w:trHeight w:val="583"/>
              </w:trPr>
              <w:tc>
                <w:tcPr>
                  <w:tcW w:w="2564" w:type="dxa"/>
                </w:tcPr>
                <w:p w14:paraId="70D0BAC3" w14:textId="7777777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</w:rPr>
                    <w:t>Affective eco-anxiety</w:t>
                  </w:r>
                </w:p>
              </w:tc>
              <w:tc>
                <w:tcPr>
                  <w:tcW w:w="1746" w:type="dxa"/>
                </w:tcPr>
                <w:p w14:paraId="1299CF9E" w14:textId="2D31C488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3.200</w:t>
                  </w:r>
                </w:p>
              </w:tc>
              <w:tc>
                <w:tcPr>
                  <w:tcW w:w="1604" w:type="dxa"/>
                </w:tcPr>
                <w:p w14:paraId="31BE8EC8" w14:textId="01B24E33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3, 45.4</w:t>
                  </w:r>
                </w:p>
              </w:tc>
              <w:tc>
                <w:tcPr>
                  <w:tcW w:w="1752" w:type="dxa"/>
                </w:tcPr>
                <w:p w14:paraId="767852D7" w14:textId="523608EE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0.032</w:t>
                  </w:r>
                </w:p>
              </w:tc>
            </w:tr>
            <w:tr w:rsidR="00494496" w:rsidRPr="000861E1" w14:paraId="67E050F6" w14:textId="36F362ED" w:rsidTr="00494496">
              <w:trPr>
                <w:trHeight w:val="572"/>
              </w:trPr>
              <w:tc>
                <w:tcPr>
                  <w:tcW w:w="2564" w:type="dxa"/>
                  <w:tcBorders>
                    <w:bottom w:val="single" w:sz="4" w:space="0" w:color="auto"/>
                  </w:tcBorders>
                </w:tcPr>
                <w:p w14:paraId="13B3D35B" w14:textId="77777777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</w:rPr>
                    <w:t>Self determination</w:t>
                  </w:r>
                </w:p>
              </w:tc>
              <w:tc>
                <w:tcPr>
                  <w:tcW w:w="1746" w:type="dxa"/>
                  <w:tcBorders>
                    <w:bottom w:val="single" w:sz="4" w:space="0" w:color="auto"/>
                  </w:tcBorders>
                </w:tcPr>
                <w:p w14:paraId="74C00B22" w14:textId="595CEAB2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0.882</w:t>
                  </w:r>
                </w:p>
              </w:tc>
              <w:tc>
                <w:tcPr>
                  <w:tcW w:w="1604" w:type="dxa"/>
                  <w:tcBorders>
                    <w:bottom w:val="single" w:sz="4" w:space="0" w:color="auto"/>
                  </w:tcBorders>
                </w:tcPr>
                <w:p w14:paraId="0677FAF9" w14:textId="66750428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3, 44.4</w:t>
                  </w:r>
                </w:p>
              </w:tc>
              <w:tc>
                <w:tcPr>
                  <w:tcW w:w="1752" w:type="dxa"/>
                  <w:tcBorders>
                    <w:bottom w:val="single" w:sz="4" w:space="0" w:color="auto"/>
                  </w:tcBorders>
                </w:tcPr>
                <w:p w14:paraId="43E3D5A2" w14:textId="19CD5FD4" w:rsidR="00494496" w:rsidRPr="000861E1" w:rsidRDefault="00494496" w:rsidP="00494496">
                  <w:pPr>
                    <w:rPr>
                      <w:rFonts w:ascii="Times New Roman" w:hAnsi="Times New Roman" w:cs="Times New Roman"/>
                    </w:rPr>
                  </w:pPr>
                  <w:r w:rsidRPr="000861E1">
                    <w:rPr>
                      <w:rFonts w:ascii="Times New Roman" w:hAnsi="Times New Roman" w:cs="Times New Roman"/>
                      <w:lang w:val="fr-CA"/>
                    </w:rPr>
                    <w:t>0.458</w:t>
                  </w:r>
                </w:p>
              </w:tc>
            </w:tr>
          </w:tbl>
          <w:p w14:paraId="1393BCB2" w14:textId="77777777" w:rsidR="00494496" w:rsidRPr="000861E1" w:rsidRDefault="00494496" w:rsidP="005F3A3D">
            <w:pPr>
              <w:rPr>
                <w:rFonts w:ascii="Times New Roman" w:hAnsi="Times New Roman" w:cs="Times New Roman"/>
              </w:rPr>
            </w:pPr>
          </w:p>
          <w:p w14:paraId="7E7F237D" w14:textId="2E600B8D" w:rsidR="00494496" w:rsidRPr="000861E1" w:rsidRDefault="00494496" w:rsidP="005F3A3D">
            <w:pPr>
              <w:rPr>
                <w:rFonts w:ascii="Times New Roman" w:hAnsi="Times New Roman" w:cs="Times New Roman"/>
              </w:rPr>
            </w:pPr>
          </w:p>
        </w:tc>
      </w:tr>
    </w:tbl>
    <w:p w14:paraId="6C84B7E7" w14:textId="55E40A4C" w:rsidR="005F3A3D" w:rsidRDefault="005F3A3D" w:rsidP="005F3A3D">
      <w:pPr>
        <w:rPr>
          <w:rFonts w:ascii="Times New Roman" w:hAnsi="Times New Roman" w:cs="Times New Roman"/>
          <w:lang w:val="fr-CA"/>
        </w:rPr>
      </w:pPr>
    </w:p>
    <w:p w14:paraId="71EDBD39" w14:textId="77777777" w:rsidR="00D944B6" w:rsidRDefault="00D944B6">
      <w:r>
        <w:br w:type="page"/>
      </w:r>
    </w:p>
    <w:tbl>
      <w:tblPr>
        <w:tblW w:w="846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2533"/>
        <w:gridCol w:w="979"/>
        <w:gridCol w:w="1496"/>
        <w:gridCol w:w="1386"/>
        <w:gridCol w:w="1511"/>
      </w:tblGrid>
      <w:tr w:rsidR="000861E1" w:rsidRPr="000861E1" w14:paraId="055E7150" w14:textId="77777777" w:rsidTr="00D944B6">
        <w:trPr>
          <w:cantSplit/>
          <w:trHeight w:val="348"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1892509" w14:textId="5F9BAAA1" w:rsidR="000861E1" w:rsidRPr="000861E1" w:rsidRDefault="00F457FD" w:rsidP="000861E1">
            <w:pPr>
              <w:rPr>
                <w:rFonts w:ascii="Times New Roman" w:hAnsi="Times New Roman" w:cs="Times New Roman"/>
              </w:rPr>
            </w:pPr>
            <w:r w:rsidRPr="00F457F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F457F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861E1" w:rsidRPr="000861E1">
              <w:rPr>
                <w:rFonts w:ascii="Times New Roman" w:hAnsi="Times New Roman" w:cs="Times New Roman"/>
              </w:rPr>
              <w:t>Tukey Post-Hoc Test –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861E1" w:rsidRPr="000861E1">
              <w:rPr>
                <w:rFonts w:ascii="Times New Roman" w:hAnsi="Times New Roman" w:cs="Times New Roman"/>
              </w:rPr>
              <w:t>proble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861E1" w:rsidRPr="000861E1">
              <w:rPr>
                <w:rFonts w:ascii="Times New Roman" w:hAnsi="Times New Roman" w:cs="Times New Roman"/>
              </w:rPr>
              <w:t>coping</w:t>
            </w:r>
            <w:r>
              <w:rPr>
                <w:rFonts w:ascii="Times New Roman" w:hAnsi="Times New Roman" w:cs="Times New Roman"/>
              </w:rPr>
              <w:t xml:space="preserve"> at </w:t>
            </w:r>
            <w:r w:rsidR="000861E1" w:rsidRPr="000861E1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>-test</w:t>
            </w:r>
          </w:p>
        </w:tc>
      </w:tr>
      <w:tr w:rsidR="000861E1" w:rsidRPr="000861E1" w14:paraId="23DC294F" w14:textId="77777777" w:rsidTr="00D944B6">
        <w:trPr>
          <w:cantSplit/>
          <w:trHeight w:val="340"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2DAF88" w14:textId="77777777" w:rsidR="000861E1" w:rsidRPr="000861E1" w:rsidRDefault="000861E1" w:rsidP="000861E1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B3AC7C" w14:textId="77777777" w:rsidR="000861E1" w:rsidRPr="000861E1" w:rsidRDefault="000861E1" w:rsidP="000861E1">
            <w:pPr>
              <w:rPr>
                <w:rFonts w:ascii="Times New Roman" w:hAnsi="Times New Roman" w:cs="Times New Roman"/>
              </w:rPr>
            </w:pPr>
            <w:r w:rsidRPr="000861E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ECF4D5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796EFD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A3B10F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CC5B6C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3</w:t>
            </w:r>
          </w:p>
        </w:tc>
      </w:tr>
      <w:tr w:rsidR="000861E1" w:rsidRPr="000861E1" w14:paraId="3616206F" w14:textId="77777777" w:rsidTr="00D944B6">
        <w:trPr>
          <w:cantSplit/>
          <w:trHeight w:val="405"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02984E7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3DC7D83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 xml:space="preserve">Mean </w:t>
            </w:r>
            <w:proofErr w:type="spellStart"/>
            <w:r w:rsidRPr="000861E1">
              <w:rPr>
                <w:rFonts w:ascii="Times New Roman" w:hAnsi="Times New Roman" w:cs="Times New Roman"/>
                <w:lang w:val="fr-CA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CC80480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0616A48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4372671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02CAB889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958</w:t>
            </w:r>
          </w:p>
        </w:tc>
      </w:tr>
      <w:tr w:rsidR="000861E1" w:rsidRPr="000861E1" w14:paraId="25AE9AAA" w14:textId="77777777" w:rsidTr="00D944B6">
        <w:trPr>
          <w:cantSplit/>
          <w:trHeight w:val="116"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712CE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0C9101A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proofErr w:type="gramStart"/>
            <w:r w:rsidRPr="000861E1">
              <w:rPr>
                <w:rFonts w:ascii="Times New Roman" w:hAnsi="Times New Roman" w:cs="Times New Roman"/>
                <w:lang w:val="fr-CA"/>
              </w:rPr>
              <w:t>p</w:t>
            </w:r>
            <w:proofErr w:type="gramEnd"/>
            <w:r w:rsidRPr="000861E1">
              <w:rPr>
                <w:rFonts w:ascii="Times New Roman" w:hAnsi="Times New Roman" w:cs="Times New Roman"/>
                <w:lang w:val="fr-CA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C7B6FD1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67D6B82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4924393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A374714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002</w:t>
            </w:r>
          </w:p>
        </w:tc>
      </w:tr>
      <w:tr w:rsidR="000861E1" w:rsidRPr="000861E1" w14:paraId="44B0DC4F" w14:textId="77777777" w:rsidTr="00D944B6">
        <w:trPr>
          <w:cantSplit/>
          <w:trHeight w:val="405"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67041C7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B9836DA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 xml:space="preserve">Mean </w:t>
            </w:r>
            <w:proofErr w:type="spellStart"/>
            <w:r w:rsidRPr="000861E1">
              <w:rPr>
                <w:rFonts w:ascii="Times New Roman" w:hAnsi="Times New Roman" w:cs="Times New Roman"/>
                <w:lang w:val="fr-CA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97D0E94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DA5253E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392C7CA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1076B6B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449</w:t>
            </w:r>
          </w:p>
        </w:tc>
      </w:tr>
      <w:tr w:rsidR="000861E1" w:rsidRPr="000861E1" w14:paraId="161D8759" w14:textId="77777777" w:rsidTr="00D944B6">
        <w:trPr>
          <w:cantSplit/>
          <w:trHeight w:val="116"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A707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1499B3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proofErr w:type="gramStart"/>
            <w:r w:rsidRPr="000861E1">
              <w:rPr>
                <w:rFonts w:ascii="Times New Roman" w:hAnsi="Times New Roman" w:cs="Times New Roman"/>
                <w:lang w:val="fr-CA"/>
              </w:rPr>
              <w:t>p</w:t>
            </w:r>
            <w:proofErr w:type="gramEnd"/>
            <w:r w:rsidRPr="000861E1">
              <w:rPr>
                <w:rFonts w:ascii="Times New Roman" w:hAnsi="Times New Roman" w:cs="Times New Roman"/>
                <w:lang w:val="fr-CA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5593FEB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BF5F6AF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6056906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689ACFA9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367</w:t>
            </w:r>
          </w:p>
        </w:tc>
      </w:tr>
      <w:tr w:rsidR="000861E1" w:rsidRPr="000861E1" w14:paraId="03023031" w14:textId="77777777" w:rsidTr="00D944B6">
        <w:trPr>
          <w:cantSplit/>
          <w:trHeight w:val="413"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5DE2BF7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74952E9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 xml:space="preserve">Mean </w:t>
            </w:r>
            <w:proofErr w:type="spellStart"/>
            <w:r w:rsidRPr="000861E1">
              <w:rPr>
                <w:rFonts w:ascii="Times New Roman" w:hAnsi="Times New Roman" w:cs="Times New Roman"/>
                <w:lang w:val="fr-CA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2FE869F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97F2A4C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E8689B7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A5DFEBA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1.079</w:t>
            </w:r>
          </w:p>
        </w:tc>
      </w:tr>
      <w:tr w:rsidR="000861E1" w:rsidRPr="000861E1" w14:paraId="3443528E" w14:textId="77777777" w:rsidTr="00D944B6">
        <w:trPr>
          <w:cantSplit/>
          <w:trHeight w:val="116"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F7CC7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562A1E2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proofErr w:type="gramStart"/>
            <w:r w:rsidRPr="000861E1">
              <w:rPr>
                <w:rFonts w:ascii="Times New Roman" w:hAnsi="Times New Roman" w:cs="Times New Roman"/>
                <w:lang w:val="fr-CA"/>
              </w:rPr>
              <w:t>p</w:t>
            </w:r>
            <w:proofErr w:type="gramEnd"/>
            <w:r w:rsidRPr="000861E1">
              <w:rPr>
                <w:rFonts w:ascii="Times New Roman" w:hAnsi="Times New Roman" w:cs="Times New Roman"/>
                <w:lang w:val="fr-CA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23E91F6E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1677C54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A19734A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D68B060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&lt;.001</w:t>
            </w:r>
          </w:p>
        </w:tc>
      </w:tr>
      <w:tr w:rsidR="000861E1" w:rsidRPr="000861E1" w14:paraId="1DF7BFCA" w14:textId="77777777" w:rsidTr="00D944B6">
        <w:trPr>
          <w:cantSplit/>
          <w:trHeight w:val="340"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5C2D8D8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F05A657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 xml:space="preserve">Mean </w:t>
            </w:r>
            <w:proofErr w:type="spellStart"/>
            <w:r w:rsidRPr="000861E1">
              <w:rPr>
                <w:rFonts w:ascii="Times New Roman" w:hAnsi="Times New Roman" w:cs="Times New Roman"/>
                <w:lang w:val="fr-CA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6CB4992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FD24A84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1819A0C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3FF8E03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</w:tr>
      <w:tr w:rsidR="000861E1" w:rsidRPr="000861E1" w14:paraId="5F956FFE" w14:textId="77777777" w:rsidTr="00D944B6">
        <w:trPr>
          <w:cantSplit/>
          <w:trHeight w:val="116"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448572C9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E917105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proofErr w:type="gramStart"/>
            <w:r w:rsidRPr="000861E1">
              <w:rPr>
                <w:rFonts w:ascii="Times New Roman" w:hAnsi="Times New Roman" w:cs="Times New Roman"/>
                <w:lang w:val="fr-CA"/>
              </w:rPr>
              <w:t>p</w:t>
            </w:r>
            <w:proofErr w:type="gramEnd"/>
            <w:r w:rsidRPr="000861E1">
              <w:rPr>
                <w:rFonts w:ascii="Times New Roman" w:hAnsi="Times New Roman" w:cs="Times New Roman"/>
                <w:lang w:val="fr-CA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3CA9AB27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5417C4F1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2EEB4039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20B890D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</w:tr>
    </w:tbl>
    <w:p w14:paraId="02F64CED" w14:textId="502F4AC8" w:rsidR="000861E1" w:rsidRPr="000861E1" w:rsidRDefault="000861E1" w:rsidP="000861E1">
      <w:pPr>
        <w:rPr>
          <w:rFonts w:ascii="Times New Roman" w:hAnsi="Times New Roman" w:cs="Times New Roman"/>
        </w:rPr>
      </w:pPr>
      <w:r w:rsidRPr="000861E1">
        <w:rPr>
          <w:rFonts w:ascii="Times New Roman" w:hAnsi="Times New Roman" w:cs="Times New Roman"/>
        </w:rPr>
        <w:t> Note: Classes 1 and 2 = control g</w:t>
      </w:r>
      <w:r>
        <w:rPr>
          <w:rFonts w:ascii="Times New Roman" w:hAnsi="Times New Roman" w:cs="Times New Roman"/>
        </w:rPr>
        <w:t>roup; cases 3 and 4 = experimental group</w:t>
      </w:r>
    </w:p>
    <w:p w14:paraId="0A3B9594" w14:textId="77777777" w:rsidR="00D55E42" w:rsidRPr="005666D2" w:rsidRDefault="00D55E42" w:rsidP="005F3A3D">
      <w:pPr>
        <w:rPr>
          <w:rFonts w:ascii="Times New Roman" w:hAnsi="Times New Roman" w:cs="Times New Roman"/>
        </w:rPr>
      </w:pPr>
    </w:p>
    <w:p w14:paraId="1BC90B6B" w14:textId="77777777" w:rsidR="00D944B6" w:rsidRDefault="00F457FD" w:rsidP="005F3A3D">
      <w:pPr>
        <w:rPr>
          <w:rFonts w:ascii="Times New Roman" w:hAnsi="Times New Roman" w:cs="Times New Roman"/>
        </w:rPr>
      </w:pPr>
      <w:r w:rsidRPr="00F457FD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Pr="00F457FD">
        <w:rPr>
          <w:rFonts w:ascii="Times New Roman" w:hAnsi="Times New Roman" w:cs="Times New Roman"/>
          <w:b/>
          <w:bCs/>
        </w:rPr>
        <w:t xml:space="preserve"> 1.</w:t>
      </w:r>
      <w:r>
        <w:rPr>
          <w:rFonts w:ascii="Times New Roman" w:hAnsi="Times New Roman" w:cs="Times New Roman"/>
        </w:rPr>
        <w:t xml:space="preserve"> Plot of means at pre-test for the problem-coping variable with a 95% confidence interval. </w:t>
      </w:r>
    </w:p>
    <w:p w14:paraId="41C148A8" w14:textId="1F8065AB" w:rsidR="00D55E42" w:rsidRDefault="00D55E42" w:rsidP="005F3A3D">
      <w:pPr>
        <w:rPr>
          <w:rFonts w:ascii="Times New Roman" w:hAnsi="Times New Roman" w:cs="Times New Roman"/>
          <w:lang w:val="fr-C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05D43C" wp14:editId="27BA3E2A">
            <wp:extent cx="3384550" cy="3200400"/>
            <wp:effectExtent l="0" t="0" r="6350" b="0"/>
            <wp:docPr id="812860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"/>
        <w:gridCol w:w="2086"/>
        <w:gridCol w:w="772"/>
        <w:gridCol w:w="1176"/>
        <w:gridCol w:w="1304"/>
        <w:gridCol w:w="1191"/>
      </w:tblGrid>
      <w:tr w:rsidR="000861E1" w:rsidRPr="000861E1" w14:paraId="1AFA0B0F" w14:textId="77777777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92DBEB5" w14:textId="0128D4FA" w:rsidR="000861E1" w:rsidRPr="000861E1" w:rsidRDefault="00F457FD" w:rsidP="000861E1">
            <w:pPr>
              <w:rPr>
                <w:rFonts w:ascii="Times New Roman" w:hAnsi="Times New Roman" w:cs="Times New Roman"/>
                <w:b/>
                <w:bCs/>
              </w:rPr>
            </w:pPr>
            <w:r w:rsidRPr="00F457FD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F457F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861E1" w:rsidRPr="000861E1">
              <w:rPr>
                <w:rFonts w:ascii="Times New Roman" w:hAnsi="Times New Roman" w:cs="Times New Roman"/>
              </w:rPr>
              <w:t>Tukey Post-Hoc Test – 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861E1" w:rsidRPr="000861E1">
              <w:rPr>
                <w:rFonts w:ascii="Times New Roman" w:hAnsi="Times New Roman" w:cs="Times New Roman"/>
              </w:rPr>
              <w:t>eco</w:t>
            </w:r>
            <w:r>
              <w:rPr>
                <w:rFonts w:ascii="Times New Roman" w:hAnsi="Times New Roman" w:cs="Times New Roman"/>
              </w:rPr>
              <w:t>-</w:t>
            </w:r>
            <w:r w:rsidR="000861E1" w:rsidRPr="000861E1">
              <w:rPr>
                <w:rFonts w:ascii="Times New Roman" w:hAnsi="Times New Roman" w:cs="Times New Roman"/>
              </w:rPr>
              <w:t>anxiety</w:t>
            </w:r>
            <w:r>
              <w:rPr>
                <w:rFonts w:ascii="Times New Roman" w:hAnsi="Times New Roman" w:cs="Times New Roman"/>
              </w:rPr>
              <w:t xml:space="preserve"> at </w:t>
            </w:r>
            <w:r w:rsidR="000861E1" w:rsidRPr="000861E1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>-test</w:t>
            </w:r>
          </w:p>
        </w:tc>
      </w:tr>
      <w:tr w:rsidR="000861E1" w:rsidRPr="000861E1" w14:paraId="36B0661C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87081C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</w:rPr>
            </w:pPr>
            <w:r w:rsidRPr="000861E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4EBC7E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</w:rPr>
            </w:pPr>
            <w:r w:rsidRPr="000861E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A1E897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64D940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EF316A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4755B8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</w:tr>
      <w:tr w:rsidR="000861E1" w:rsidRPr="000861E1" w14:paraId="32D5C2B2" w14:textId="77777777" w:rsidTr="002E79D8">
        <w:trPr>
          <w:cantSplit/>
          <w:trHeight w:val="33"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84A1A16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DD796A2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 xml:space="preserve">Mean </w:t>
            </w:r>
            <w:proofErr w:type="spellStart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2BA9A20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BB765DD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5CB9784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E8080B0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259</w:t>
            </w:r>
          </w:p>
        </w:tc>
      </w:tr>
      <w:tr w:rsidR="000861E1" w:rsidRPr="000861E1" w14:paraId="20991574" w14:textId="77777777" w:rsidTr="002E79D8">
        <w:trPr>
          <w:cantSplit/>
          <w:trHeight w:val="158"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AE993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AFF8E1C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proofErr w:type="gramStart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p</w:t>
            </w:r>
            <w:proofErr w:type="gramEnd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8FB9C9E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B42812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572301A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18AC2F23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013</w:t>
            </w:r>
          </w:p>
        </w:tc>
      </w:tr>
      <w:tr w:rsidR="000861E1" w:rsidRPr="000861E1" w14:paraId="50E14DBD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BD8BE69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50D8F9F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 xml:space="preserve">Mean </w:t>
            </w:r>
            <w:proofErr w:type="spellStart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44B998E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34ED1C6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1D27611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2083B8C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110</w:t>
            </w:r>
          </w:p>
        </w:tc>
      </w:tr>
      <w:tr w:rsidR="000861E1" w:rsidRPr="000861E1" w14:paraId="55A45327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02A5E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01648C4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proofErr w:type="gramStart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p</w:t>
            </w:r>
            <w:proofErr w:type="gramEnd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1F26157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A8D3426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6168512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58FBF9A0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609</w:t>
            </w:r>
          </w:p>
        </w:tc>
      </w:tr>
      <w:tr w:rsidR="000861E1" w:rsidRPr="000861E1" w14:paraId="7DC7FFF3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C16EBD1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66172F0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 xml:space="preserve">Mean </w:t>
            </w:r>
            <w:proofErr w:type="spellStart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53833C00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CA1AB88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113E70F4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37FED86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-0.188</w:t>
            </w:r>
          </w:p>
        </w:tc>
      </w:tr>
      <w:tr w:rsidR="000861E1" w:rsidRPr="000861E1" w14:paraId="2A4F07A3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2F80C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8E2DE6A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proofErr w:type="gramStart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p</w:t>
            </w:r>
            <w:proofErr w:type="gramEnd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327B84AA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9D46D9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77B3CB8B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300" w:type="dxa"/>
            </w:tcMar>
            <w:hideMark/>
          </w:tcPr>
          <w:p w14:paraId="47949619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0.133</w:t>
            </w:r>
          </w:p>
        </w:tc>
      </w:tr>
      <w:tr w:rsidR="000861E1" w:rsidRPr="000861E1" w14:paraId="2C021687" w14:textId="77777777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4E4C7CA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7D1667A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 xml:space="preserve">Mean </w:t>
            </w:r>
            <w:proofErr w:type="spellStart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475524D8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28735A19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6C542C93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300" w:type="dxa"/>
            </w:tcMar>
            <w:hideMark/>
          </w:tcPr>
          <w:p w14:paraId="743EE5C8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</w:tr>
      <w:tr w:rsidR="000861E1" w:rsidRPr="000861E1" w14:paraId="2050FA73" w14:textId="77777777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67271008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609EFEB0" w14:textId="77777777" w:rsidR="000861E1" w:rsidRPr="000861E1" w:rsidRDefault="000861E1" w:rsidP="000861E1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proofErr w:type="gramStart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p</w:t>
            </w:r>
            <w:proofErr w:type="gramEnd"/>
            <w:r w:rsidRPr="000861E1">
              <w:rPr>
                <w:rFonts w:ascii="Times New Roman" w:hAnsi="Times New Roman" w:cs="Times New Roman"/>
                <w:b/>
                <w:bCs/>
                <w:lang w:val="fr-CA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4E9D8279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BA34250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1133AF30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300" w:type="dxa"/>
            </w:tcMar>
            <w:hideMark/>
          </w:tcPr>
          <w:p w14:paraId="06D479CA" w14:textId="77777777" w:rsidR="000861E1" w:rsidRPr="000861E1" w:rsidRDefault="000861E1" w:rsidP="000861E1">
            <w:pPr>
              <w:rPr>
                <w:rFonts w:ascii="Times New Roman" w:hAnsi="Times New Roman" w:cs="Times New Roman"/>
                <w:lang w:val="fr-CA"/>
              </w:rPr>
            </w:pPr>
            <w:r w:rsidRPr="000861E1">
              <w:rPr>
                <w:rFonts w:ascii="Times New Roman" w:hAnsi="Times New Roman" w:cs="Times New Roman"/>
                <w:lang w:val="fr-CA"/>
              </w:rPr>
              <w:t>—</w:t>
            </w:r>
          </w:p>
        </w:tc>
      </w:tr>
    </w:tbl>
    <w:p w14:paraId="5DA4CCDE" w14:textId="76A6CB7F" w:rsidR="000861E1" w:rsidRPr="000861E1" w:rsidRDefault="000861E1" w:rsidP="000861E1">
      <w:pPr>
        <w:rPr>
          <w:rFonts w:ascii="Times New Roman" w:hAnsi="Times New Roman" w:cs="Times New Roman"/>
        </w:rPr>
      </w:pPr>
      <w:r w:rsidRPr="000861E1">
        <w:rPr>
          <w:rFonts w:ascii="Times New Roman" w:hAnsi="Times New Roman" w:cs="Times New Roman"/>
        </w:rPr>
        <w:t> </w:t>
      </w:r>
      <w:r w:rsidR="009C7859" w:rsidRPr="000861E1">
        <w:rPr>
          <w:rFonts w:ascii="Times New Roman" w:hAnsi="Times New Roman" w:cs="Times New Roman"/>
        </w:rPr>
        <w:t>Note: Classes 1 and 2 = control g</w:t>
      </w:r>
      <w:r w:rsidR="009C7859">
        <w:rPr>
          <w:rFonts w:ascii="Times New Roman" w:hAnsi="Times New Roman" w:cs="Times New Roman"/>
        </w:rPr>
        <w:t>roup; cases 3 and 4 = experimental group</w:t>
      </w:r>
    </w:p>
    <w:p w14:paraId="02A033D5" w14:textId="77777777" w:rsidR="000861E1" w:rsidRDefault="000861E1" w:rsidP="005F3A3D">
      <w:pPr>
        <w:rPr>
          <w:rFonts w:ascii="Times New Roman" w:hAnsi="Times New Roman" w:cs="Times New Roman"/>
        </w:rPr>
      </w:pPr>
    </w:p>
    <w:p w14:paraId="27213EAE" w14:textId="1B3D9C26" w:rsidR="00D55E42" w:rsidRDefault="00F457FD" w:rsidP="005F3A3D">
      <w:pPr>
        <w:rPr>
          <w:rFonts w:ascii="Times New Roman" w:hAnsi="Times New Roman" w:cs="Times New Roman"/>
        </w:rPr>
      </w:pPr>
      <w:r w:rsidRPr="00F457FD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Pr="00F457F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F457F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D55E42">
        <w:rPr>
          <w:rFonts w:ascii="Times New Roman" w:hAnsi="Times New Roman" w:cs="Times New Roman"/>
        </w:rPr>
        <w:t xml:space="preserve">Plot of means at pre-test for the total eco-anxiety variable with a 95% confidence interval. </w:t>
      </w:r>
    </w:p>
    <w:p w14:paraId="6DCF7CD3" w14:textId="026B5AD5" w:rsidR="009C7859" w:rsidRPr="009C7859" w:rsidRDefault="009C7859" w:rsidP="005F3A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884E14" wp14:editId="1A5B6626">
            <wp:extent cx="3384550" cy="3200400"/>
            <wp:effectExtent l="0" t="0" r="6350" b="0"/>
            <wp:docPr id="57216067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E8D58CD" w14:textId="73BCA09F" w:rsidR="0078186D" w:rsidRPr="000861E1" w:rsidRDefault="0078186D" w:rsidP="0078186D">
      <w:pPr>
        <w:rPr>
          <w:rFonts w:ascii="Times New Roman" w:hAnsi="Times New Roman" w:cs="Times New Roman"/>
          <w:lang w:val="fr-CA"/>
        </w:rPr>
      </w:pPr>
    </w:p>
    <w:p w14:paraId="7AE00C2F" w14:textId="00BDF0A9" w:rsidR="0078186D" w:rsidRPr="000861E1" w:rsidRDefault="0078186D" w:rsidP="0078186D">
      <w:pPr>
        <w:rPr>
          <w:rFonts w:ascii="Times New Roman" w:hAnsi="Times New Roman" w:cs="Times New Roman"/>
          <w:lang w:val="fr-CA"/>
        </w:rPr>
      </w:pPr>
    </w:p>
    <w:p w14:paraId="3F35A282" w14:textId="5D116839" w:rsidR="000861E1" w:rsidRPr="000861E1" w:rsidRDefault="000861E1" w:rsidP="00855DAD">
      <w:pPr>
        <w:rPr>
          <w:rFonts w:ascii="Times New Roman" w:hAnsi="Times New Roman" w:cs="Times New Roman"/>
        </w:rPr>
      </w:pPr>
    </w:p>
    <w:p w14:paraId="2B179D12" w14:textId="77777777" w:rsidR="000861E1" w:rsidRPr="000861E1" w:rsidRDefault="000861E1">
      <w:pPr>
        <w:rPr>
          <w:rFonts w:ascii="Times New Roman" w:hAnsi="Times New Roman" w:cs="Times New Roman"/>
        </w:rPr>
      </w:pPr>
    </w:p>
    <w:sectPr w:rsidR="000861E1" w:rsidRPr="000861E1" w:rsidSect="00562611">
      <w:head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21C7E" w14:textId="77777777" w:rsidR="00112197" w:rsidRDefault="00112197" w:rsidP="00521937">
      <w:pPr>
        <w:spacing w:after="0" w:line="240" w:lineRule="auto"/>
      </w:pPr>
      <w:r>
        <w:separator/>
      </w:r>
    </w:p>
  </w:endnote>
  <w:endnote w:type="continuationSeparator" w:id="0">
    <w:p w14:paraId="19DF077A" w14:textId="77777777" w:rsidR="00112197" w:rsidRDefault="00112197" w:rsidP="0052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6EC99" w14:textId="77777777" w:rsidR="00112197" w:rsidRDefault="00112197" w:rsidP="00521937">
      <w:pPr>
        <w:spacing w:after="0" w:line="240" w:lineRule="auto"/>
      </w:pPr>
      <w:r>
        <w:separator/>
      </w:r>
    </w:p>
  </w:footnote>
  <w:footnote w:type="continuationSeparator" w:id="0">
    <w:p w14:paraId="307BA241" w14:textId="77777777" w:rsidR="00112197" w:rsidRDefault="00112197" w:rsidP="0052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D836C2" w14:textId="17E0A8DD" w:rsidR="00521937" w:rsidRDefault="00D944B6">
    <w:pPr>
      <w:pStyle w:val="Header"/>
      <w:rPr>
        <w:rFonts w:ascii="Times New Roman" w:hAnsi="Times New Roman" w:cs="Times New Roman"/>
        <w:sz w:val="24"/>
        <w:szCs w:val="24"/>
      </w:rPr>
    </w:pPr>
    <w:r w:rsidRPr="00D944B6">
      <w:rPr>
        <w:rFonts w:ascii="Times New Roman" w:hAnsi="Times New Roman" w:cs="Times New Roman"/>
        <w:sz w:val="24"/>
        <w:szCs w:val="24"/>
      </w:rPr>
      <w:t>Evaluating the effectiveness of a creative arts and philosophical inquiry intervention rooted in self-determination theory to promote adaptive coping with eco-anxiety among elementary school children: A pilot randomized cluster trial</w:t>
    </w:r>
  </w:p>
  <w:p w14:paraId="2428289D" w14:textId="77777777" w:rsidR="00D944B6" w:rsidRDefault="00D944B6">
    <w:pPr>
      <w:pStyle w:val="Header"/>
      <w:rPr>
        <w:rFonts w:ascii="Times New Roman" w:hAnsi="Times New Roman" w:cs="Times New Roman"/>
        <w:sz w:val="24"/>
        <w:szCs w:val="24"/>
      </w:rPr>
    </w:pPr>
  </w:p>
  <w:p w14:paraId="3BD4CC28" w14:textId="05491447" w:rsidR="00D944B6" w:rsidRDefault="00D944B6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Supplementary Tables and Figures </w:t>
    </w:r>
  </w:p>
  <w:p w14:paraId="316CAD4B" w14:textId="77777777" w:rsidR="00D944B6" w:rsidRPr="00D944B6" w:rsidRDefault="00D944B6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611"/>
    <w:rsid w:val="000861E1"/>
    <w:rsid w:val="000E7F98"/>
    <w:rsid w:val="00112197"/>
    <w:rsid w:val="00246A63"/>
    <w:rsid w:val="002679E1"/>
    <w:rsid w:val="002E79D8"/>
    <w:rsid w:val="003052C5"/>
    <w:rsid w:val="00494496"/>
    <w:rsid w:val="005074CC"/>
    <w:rsid w:val="00507CC7"/>
    <w:rsid w:val="005168B7"/>
    <w:rsid w:val="00521937"/>
    <w:rsid w:val="0052349C"/>
    <w:rsid w:val="00562611"/>
    <w:rsid w:val="005666D2"/>
    <w:rsid w:val="00581E86"/>
    <w:rsid w:val="005F3A3D"/>
    <w:rsid w:val="00645DA0"/>
    <w:rsid w:val="0078186D"/>
    <w:rsid w:val="00855DAD"/>
    <w:rsid w:val="009B1635"/>
    <w:rsid w:val="009C7859"/>
    <w:rsid w:val="00BE143B"/>
    <w:rsid w:val="00CF492E"/>
    <w:rsid w:val="00D55E42"/>
    <w:rsid w:val="00D944B6"/>
    <w:rsid w:val="00E16685"/>
    <w:rsid w:val="00E25D0B"/>
    <w:rsid w:val="00E42CBB"/>
    <w:rsid w:val="00F4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24F3B8"/>
  <w15:chartTrackingRefBased/>
  <w15:docId w15:val="{03DAB4B6-A90D-4FBC-B1E2-D357C1B7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1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937"/>
  </w:style>
  <w:style w:type="paragraph" w:styleId="Footer">
    <w:name w:val="footer"/>
    <w:basedOn w:val="Normal"/>
    <w:link w:val="FooterChar"/>
    <w:uiPriority w:val="99"/>
    <w:unhideWhenUsed/>
    <w:rsid w:val="00521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937"/>
  </w:style>
  <w:style w:type="table" w:styleId="TableGrid">
    <w:name w:val="Table Grid"/>
    <w:basedOn w:val="TableNormal"/>
    <w:uiPriority w:val="39"/>
    <w:rsid w:val="00E16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61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Uppe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.87</c:v>
                </c:pt>
                <c:pt idx="1">
                  <c:v>3.47</c:v>
                </c:pt>
                <c:pt idx="2">
                  <c:v>4.0599999999999996</c:v>
                </c:pt>
                <c:pt idx="3">
                  <c:v>2.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90-489F-93BC-BB74B8A18FB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e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2.12</c:v>
                </c:pt>
                <c:pt idx="1">
                  <c:v>2.77</c:v>
                </c:pt>
                <c:pt idx="2">
                  <c:v>3.08</c:v>
                </c:pt>
                <c:pt idx="3">
                  <c:v>2.27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90-489F-93BC-BB74B8A18FB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an (95% confidence interval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3"/>
              </a:solidFill>
              <a:ln>
                <a:noFill/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2.4900000000000002</c:v>
                </c:pt>
                <c:pt idx="1">
                  <c:v>3.12</c:v>
                </c:pt>
                <c:pt idx="2">
                  <c:v>3.57</c:v>
                </c:pt>
                <c:pt idx="3">
                  <c:v>2.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390-489F-93BC-BB74B8A18F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25400" cap="flat" cmpd="sng" algn="ctr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</c:hiLowLines>
        <c:axId val="1565714767"/>
        <c:axId val="1565716207"/>
      </c:stockChart>
      <c:catAx>
        <c:axId val="15657147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35000"/>
                <a:lumOff val="6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565716207"/>
        <c:crosses val="autoZero"/>
        <c:auto val="1"/>
        <c:lblAlgn val="ctr"/>
        <c:lblOffset val="100"/>
        <c:noMultiLvlLbl val="0"/>
      </c:catAx>
      <c:valAx>
        <c:axId val="1565716207"/>
        <c:scaling>
          <c:orientation val="minMax"/>
          <c:max val="4"/>
          <c:min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A" cap="none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blem-coping</a:t>
                </a:r>
                <a:r>
                  <a:rPr lang="fr-CA" cap="non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re-</a:t>
                </a:r>
                <a:r>
                  <a:rPr lang="fr-CA" cap="none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st</a:t>
                </a:r>
              </a:p>
            </c:rich>
          </c:tx>
          <c:layout>
            <c:manualLayout>
              <c:xMode val="edge"/>
              <c:yMode val="edge"/>
              <c:x val="2.6266416510318951E-2"/>
              <c:y val="0.28363079615048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5657147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delete val="1"/>
      </c:legendEntry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Sheet1!$B$1</c:f>
              <c:strCache>
                <c:ptCount val="1"/>
                <c:pt idx="0">
                  <c:v>Uppe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0.54600000000000004</c:v>
                </c:pt>
                <c:pt idx="1">
                  <c:v>0.64400000000000002</c:v>
                </c:pt>
                <c:pt idx="2">
                  <c:v>0.78600000000000003</c:v>
                </c:pt>
                <c:pt idx="3">
                  <c:v>0.487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137-4D61-947C-F134BA07BA2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e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0.33800000000000002</c:v>
                </c:pt>
                <c:pt idx="1">
                  <c:v>0.39800000000000002</c:v>
                </c:pt>
                <c:pt idx="2">
                  <c:v>0.47499999999999998</c:v>
                </c:pt>
                <c:pt idx="3">
                  <c:v>0.2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137-4D61-947C-F134BA07BA2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an (95% confidence interval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8"/>
            <c:spPr>
              <a:solidFill>
                <a:schemeClr val="accent3"/>
              </a:solidFill>
              <a:ln>
                <a:noFill/>
              </a:ln>
              <a:effectLst/>
            </c:spPr>
          </c:marker>
          <c:cat>
            <c:strRef>
              <c:f>Sheet1!$A$2:$A$5</c:f>
              <c:strCache>
                <c:ptCount val="4"/>
                <c:pt idx="0">
                  <c:v>Class 1</c:v>
                </c:pt>
                <c:pt idx="1">
                  <c:v>Class 2</c:v>
                </c:pt>
                <c:pt idx="2">
                  <c:v>Class 3</c:v>
                </c:pt>
                <c:pt idx="3">
                  <c:v>Class 4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0.442</c:v>
                </c:pt>
                <c:pt idx="1">
                  <c:v>0.52100000000000002</c:v>
                </c:pt>
                <c:pt idx="2">
                  <c:v>0.63100000000000001</c:v>
                </c:pt>
                <c:pt idx="3">
                  <c:v>0.3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137-4D61-947C-F134BA07BA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25400" cap="flat" cmpd="sng" algn="ctr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</c:hiLowLines>
        <c:axId val="1565714767"/>
        <c:axId val="1565716207"/>
      </c:stockChart>
      <c:catAx>
        <c:axId val="15657147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35000"/>
                <a:lumOff val="6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565716207"/>
        <c:crosses val="autoZero"/>
        <c:auto val="1"/>
        <c:lblAlgn val="ctr"/>
        <c:lblOffset val="100"/>
        <c:noMultiLvlLbl val="0"/>
      </c:catAx>
      <c:valAx>
        <c:axId val="1565716207"/>
        <c:scaling>
          <c:orientation val="minMax"/>
          <c:max val="0.8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A" cap="none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otal eco-anxiety pre-test</a:t>
                </a:r>
              </a:p>
            </c:rich>
          </c:tx>
          <c:layout>
            <c:manualLayout>
              <c:xMode val="edge"/>
              <c:yMode val="edge"/>
              <c:x val="2.6266416510318951E-2"/>
              <c:y val="0.28363079615048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5657147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0"/>
        <c:delete val="1"/>
      </c:legendEntry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tx1"/>
    </cs:fontRef>
    <cs:spPr>
      <a:solidFill>
        <a:schemeClr val="phClr">
          <a:alpha val="10000"/>
        </a:schemeClr>
      </a:solidFill>
      <a:ln w="28575">
        <a:solidFill>
          <a:schemeClr val="phClr"/>
        </a:solidFill>
      </a:ln>
      <a:effectLst>
        <a:innerShdw blurRad="114300">
          <a:schemeClr val="phClr"/>
        </a:innerShdw>
      </a:effectLst>
    </cs:spPr>
  </cs:dataPoint>
  <cs:dataPoint3D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tx1"/>
    </cs:fontRef>
    <cs:spPr>
      <a:solidFill>
        <a:schemeClr val="phClr">
          <a:alpha val="10000"/>
        </a:schemeClr>
      </a:solidFill>
      <a:ln w="28575">
        <a:solidFill>
          <a:schemeClr val="phClr"/>
        </a:solidFill>
      </a:ln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2857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25400" cap="flat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2857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3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tx1"/>
    </cs:fontRef>
    <cs:spPr>
      <a:solidFill>
        <a:schemeClr val="phClr">
          <a:alpha val="10000"/>
        </a:schemeClr>
      </a:solidFill>
      <a:ln w="28575">
        <a:solidFill>
          <a:schemeClr val="phClr"/>
        </a:solidFill>
      </a:ln>
      <a:effectLst>
        <a:innerShdw blurRad="114300">
          <a:schemeClr val="phClr"/>
        </a:innerShdw>
      </a:effectLst>
    </cs:spPr>
  </cs:dataPoint>
  <cs:dataPoint3D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tx1"/>
    </cs:fontRef>
    <cs:spPr>
      <a:solidFill>
        <a:schemeClr val="phClr">
          <a:alpha val="10000"/>
        </a:schemeClr>
      </a:solidFill>
      <a:ln w="28575">
        <a:solidFill>
          <a:schemeClr val="phClr"/>
        </a:solidFill>
      </a:ln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2857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25400" cap="flat" cmpd="sng" algn="ctr">
        <a:solidFill>
          <a:schemeClr val="tx1">
            <a:lumMod val="65000"/>
            <a:lumOff val="3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2857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b="1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292</Words>
  <Characters>1670</Characters>
  <Application>Microsoft Office Word</Application>
  <DocSecurity>0</DocSecurity>
  <Lines>208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a Léger-Goodes</dc:creator>
  <cp:keywords/>
  <dc:description/>
  <cp:lastModifiedBy>Léger-Goodes, Terra</cp:lastModifiedBy>
  <cp:revision>5</cp:revision>
  <dcterms:created xsi:type="dcterms:W3CDTF">2016-12-02T03:32:00Z</dcterms:created>
  <dcterms:modified xsi:type="dcterms:W3CDTF">2026-03-26T19:14:00Z</dcterms:modified>
</cp:coreProperties>
</file>